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11" w:rsidRDefault="00E61E1D" w:rsidP="00E61E1D">
      <w:pPr>
        <w:spacing w:after="0" w:line="240" w:lineRule="auto"/>
        <w:ind w:firstLine="0"/>
        <w:jc w:val="center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  <w:r>
        <w:rPr>
          <w:rFonts w:ascii="Times New Roman" w:hAnsi="Times New Roman"/>
          <w:b/>
          <w:sz w:val="26"/>
          <w:szCs w:val="26"/>
        </w:rPr>
        <w:t>Children’s P</w:t>
      </w:r>
      <w:r w:rsidRPr="00674876">
        <w:rPr>
          <w:rFonts w:ascii="Times New Roman" w:hAnsi="Times New Roman"/>
          <w:b/>
          <w:sz w:val="26"/>
          <w:szCs w:val="26"/>
        </w:rPr>
        <w:t xml:space="preserve">hthalate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takes </w:t>
      </w:r>
      <w:r w:rsidRPr="00264AAB">
        <w:rPr>
          <w:rFonts w:ascii="Times New Roman" w:hAnsi="Times New Roman"/>
          <w:b/>
          <w:sz w:val="26"/>
          <w:szCs w:val="26"/>
        </w:rPr>
        <w:t xml:space="preserve">and Resultant Cumulative Exposures </w:t>
      </w:r>
      <w:r>
        <w:rPr>
          <w:rFonts w:ascii="Times New Roman" w:hAnsi="Times New Roman"/>
          <w:b/>
          <w:sz w:val="26"/>
          <w:szCs w:val="26"/>
        </w:rPr>
        <w:t>E</w:t>
      </w:r>
      <w:r w:rsidRPr="00674876">
        <w:rPr>
          <w:rFonts w:ascii="Times New Roman" w:hAnsi="Times New Roman"/>
          <w:b/>
          <w:sz w:val="26"/>
          <w:szCs w:val="26"/>
        </w:rPr>
        <w:t xml:space="preserve">stimated from </w:t>
      </w:r>
      <w:r>
        <w:rPr>
          <w:rFonts w:ascii="Times New Roman" w:hAnsi="Times New Roman"/>
          <w:b/>
          <w:sz w:val="26"/>
          <w:szCs w:val="26"/>
        </w:rPr>
        <w:t>U</w:t>
      </w:r>
      <w:r w:rsidRPr="00674876">
        <w:rPr>
          <w:rFonts w:ascii="Times New Roman" w:hAnsi="Times New Roman"/>
          <w:b/>
          <w:sz w:val="26"/>
          <w:szCs w:val="26"/>
        </w:rPr>
        <w:t xml:space="preserve">rine </w:t>
      </w:r>
      <w:r>
        <w:rPr>
          <w:rFonts w:ascii="Times New Roman" w:hAnsi="Times New Roman"/>
          <w:b/>
          <w:sz w:val="26"/>
          <w:szCs w:val="26"/>
        </w:rPr>
        <w:t xml:space="preserve">Compared with Estimates </w:t>
      </w:r>
      <w:r w:rsidRPr="00674876">
        <w:rPr>
          <w:rFonts w:ascii="Times New Roman" w:hAnsi="Times New Roman"/>
          <w:b/>
          <w:sz w:val="26"/>
          <w:szCs w:val="26"/>
        </w:rPr>
        <w:t xml:space="preserve">from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ust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gestion,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halation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ermal </w:t>
      </w:r>
      <w:r>
        <w:rPr>
          <w:rFonts w:ascii="Times New Roman" w:hAnsi="Times New Roman"/>
          <w:b/>
          <w:sz w:val="26"/>
          <w:szCs w:val="26"/>
        </w:rPr>
        <w:t>A</w:t>
      </w:r>
      <w:r w:rsidRPr="00674876">
        <w:rPr>
          <w:rFonts w:ascii="Times New Roman" w:hAnsi="Times New Roman"/>
          <w:b/>
          <w:sz w:val="26"/>
          <w:szCs w:val="26"/>
        </w:rPr>
        <w:t xml:space="preserve">bsorption in </w:t>
      </w:r>
      <w:r>
        <w:rPr>
          <w:rFonts w:ascii="Times New Roman" w:hAnsi="Times New Roman"/>
          <w:b/>
          <w:sz w:val="26"/>
          <w:szCs w:val="26"/>
        </w:rPr>
        <w:t>their H</w:t>
      </w:r>
      <w:r w:rsidRPr="00674876">
        <w:rPr>
          <w:rFonts w:ascii="Times New Roman" w:hAnsi="Times New Roman"/>
          <w:b/>
          <w:sz w:val="26"/>
          <w:szCs w:val="26"/>
        </w:rPr>
        <w:t xml:space="preserve">omes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aycare </w:t>
      </w:r>
      <w:r>
        <w:rPr>
          <w:rFonts w:ascii="Times New Roman" w:hAnsi="Times New Roman"/>
          <w:b/>
          <w:sz w:val="26"/>
          <w:szCs w:val="26"/>
        </w:rPr>
        <w:t>C</w:t>
      </w:r>
      <w:r w:rsidRPr="00674876">
        <w:rPr>
          <w:rFonts w:ascii="Times New Roman" w:hAnsi="Times New Roman"/>
          <w:b/>
          <w:sz w:val="26"/>
          <w:szCs w:val="26"/>
        </w:rPr>
        <w:t>enters</w:t>
      </w:r>
    </w:p>
    <w:p w:rsidR="00D95AB9" w:rsidRDefault="00D95AB9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</w:p>
    <w:p w:rsidR="00E61E1D" w:rsidRDefault="00E61E1D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  <w:bookmarkStart w:id="0" w:name="_GoBack"/>
      <w:bookmarkEnd w:id="0"/>
    </w:p>
    <w:p w:rsidR="00397211" w:rsidRPr="00397211" w:rsidRDefault="00397211" w:rsidP="00E06552">
      <w:pPr>
        <w:spacing w:after="0" w:line="240" w:lineRule="auto"/>
        <w:ind w:firstLine="0"/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</w:pPr>
      <w:r w:rsidRPr="00397211"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  <w:t>Supporting Information</w:t>
      </w:r>
    </w:p>
    <w:p w:rsidR="00397211" w:rsidRDefault="00397211" w:rsidP="00E06552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397211" w:rsidRDefault="00397211" w:rsidP="00E06552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D95AB9" w:rsidRPr="00BF49FA" w:rsidRDefault="00E06552" w:rsidP="00E06552">
      <w:pPr>
        <w:spacing w:after="0" w:line="240" w:lineRule="auto"/>
        <w:ind w:firstLine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BF49F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Table </w:t>
      </w:r>
      <w:r w:rsidR="00B625C5" w:rsidRPr="00BF49F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="004D35F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2</w:t>
      </w:r>
      <w:r w:rsidRPr="00BF49F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proofErr w:type="gramStart"/>
      <w:r w:rsidRPr="00BF49F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ontribution </w:t>
      </w:r>
      <w:r w:rsidR="007F525D" w:rsidRPr="00BF49F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%) </w:t>
      </w:r>
      <w:r w:rsidRPr="00BF49FA">
        <w:rPr>
          <w:rFonts w:ascii="Times New Roman" w:eastAsia="SimSun" w:hAnsi="Times New Roman" w:cs="Times New Roman"/>
          <w:sz w:val="24"/>
          <w:szCs w:val="24"/>
          <w:lang w:eastAsia="zh-CN"/>
        </w:rPr>
        <w:t>of the home and daycare environments to the weekly intake from each pathway and to the total weekly intake (</w:t>
      </w:r>
      <w:proofErr w:type="spellStart"/>
      <w:r w:rsidRPr="00BF49FA">
        <w:rPr>
          <w:rFonts w:ascii="Times New Roman" w:eastAsia="Calibri" w:hAnsi="Times New Roman" w:cs="Times New Roman"/>
          <w:i/>
          <w:sz w:val="24"/>
          <w:szCs w:val="24"/>
          <w:lang w:eastAsia="zh-CN"/>
        </w:rPr>
        <w:t>WI</w:t>
      </w:r>
      <w:r w:rsidRPr="00BF49FA">
        <w:rPr>
          <w:rFonts w:ascii="Times New Roman" w:eastAsia="Calibri" w:hAnsi="Times New Roman" w:cs="Times New Roman"/>
          <w:i/>
          <w:sz w:val="24"/>
          <w:szCs w:val="24"/>
          <w:vertAlign w:val="subscript"/>
          <w:lang w:eastAsia="zh-CN"/>
        </w:rPr>
        <w:t>indoors</w:t>
      </w:r>
      <w:proofErr w:type="spellEnd"/>
      <w:r w:rsidRPr="00BF49FA">
        <w:rPr>
          <w:rFonts w:ascii="Times New Roman" w:eastAsia="Calibri" w:hAnsi="Times New Roman" w:cs="Times New Roman"/>
          <w:sz w:val="24"/>
          <w:szCs w:val="24"/>
          <w:lang w:eastAsia="zh-CN"/>
        </w:rPr>
        <w:t>)</w:t>
      </w:r>
      <w:r w:rsidRPr="00BF49FA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proofErr w:type="gramEnd"/>
    </w:p>
    <w:tbl>
      <w:tblPr>
        <w:tblW w:w="0" w:type="auto"/>
        <w:jc w:val="center"/>
        <w:tblInd w:w="-1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817"/>
        <w:gridCol w:w="1095"/>
        <w:gridCol w:w="1216"/>
        <w:gridCol w:w="1227"/>
        <w:gridCol w:w="1418"/>
        <w:gridCol w:w="1276"/>
      </w:tblGrid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E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nBP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iBP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Bz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EHP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WI</w:t>
            </w:r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>ingest_dust</w:t>
            </w:r>
            <w:proofErr w:type="spellEnd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rom: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ome, P50(Mean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1.0(59.3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7.7(39.5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7.3(59.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8.9(37.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8.9(41.0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CC, P50(Mean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9.0(40.7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2.3(60.5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2.7(40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1.1(62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1.1(59.0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WI</w:t>
            </w:r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>inhalation</w:t>
            </w:r>
            <w:proofErr w:type="spellEnd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rom: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ome, P50(Mean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5.0(70.8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3.6(49.5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9.7(68.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3.7(46.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5.0(54.2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CC, P50(Mean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5.0(29.2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6.4(50.5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.3(31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6.3(53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5.0(45.8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WI</w:t>
            </w:r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>dermal_gas</w:t>
            </w:r>
            <w:proofErr w:type="spellEnd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rom: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ome, P50(Mean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8.6(73.6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8.6(52.5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82.8(70.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8.7(49.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9.9(58.3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CC, P50(Mean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1.4(26.4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1.4(47.5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7.2(29.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1.3(50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0.1(41.7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WI</w:t>
            </w:r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>indoors</w:t>
            </w:r>
            <w:proofErr w:type="spellEnd"/>
            <w:r w:rsidRPr="00E06552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rom: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ome, P50(Mean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8.0(73.1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6.9(51.4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81.9(70.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3.2(40.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0.0(41.9)</w:t>
            </w:r>
          </w:p>
        </w:tc>
      </w:tr>
      <w:tr w:rsidR="00E06552" w:rsidRPr="00E06552" w:rsidTr="00761887">
        <w:trPr>
          <w:trHeight w:val="255"/>
          <w:jc w:val="center"/>
        </w:trPr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CC, P50(Mean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2.0(26.9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3.1(48.6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8.1(29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6.8(6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06552" w:rsidRPr="00E06552" w:rsidRDefault="00E06552" w:rsidP="00E0655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0655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0.0(58.1)</w:t>
            </w:r>
          </w:p>
        </w:tc>
      </w:tr>
    </w:tbl>
    <w:p w:rsidR="00C20642" w:rsidRDefault="00C20642" w:rsidP="005B744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945036" w:rsidRDefault="00945036" w:rsidP="005B744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F0272C" w:rsidRDefault="00F0272C" w:rsidP="00C67CA5">
      <w:pPr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sectPr w:rsidR="00F0272C" w:rsidSect="00684846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EDD" w:rsidRDefault="00945EDD" w:rsidP="00DC23B3">
      <w:pPr>
        <w:spacing w:after="0" w:line="240" w:lineRule="auto"/>
      </w:pPr>
      <w:r>
        <w:separator/>
      </w:r>
    </w:p>
  </w:endnote>
  <w:endnote w:type="continuationSeparator" w:id="0">
    <w:p w:rsidR="00945EDD" w:rsidRDefault="00945EDD" w:rsidP="00DC2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7626"/>
      <w:docPartObj>
        <w:docPartGallery w:val="Page Numbers (Bottom of Page)"/>
        <w:docPartUnique/>
      </w:docPartObj>
    </w:sdtPr>
    <w:sdtEndPr/>
    <w:sdtContent>
      <w:p w:rsidR="0088580C" w:rsidRDefault="0088580C">
        <w:pPr>
          <w:pStyle w:val="Footer"/>
          <w:jc w:val="center"/>
        </w:pPr>
        <w:r w:rsidRPr="00910C95">
          <w:rPr>
            <w:rFonts w:ascii="Times New Roman" w:hAnsi="Times New Roman" w:cs="Times New Roman"/>
          </w:rPr>
          <w:fldChar w:fldCharType="begin"/>
        </w:r>
        <w:r w:rsidRPr="00910C95">
          <w:rPr>
            <w:rFonts w:ascii="Times New Roman" w:hAnsi="Times New Roman" w:cs="Times New Roman"/>
          </w:rPr>
          <w:instrText xml:space="preserve"> PAGE   \* MERGEFORMAT </w:instrText>
        </w:r>
        <w:r w:rsidRPr="00910C95">
          <w:rPr>
            <w:rFonts w:ascii="Times New Roman" w:hAnsi="Times New Roman" w:cs="Times New Roman"/>
          </w:rPr>
          <w:fldChar w:fldCharType="separate"/>
        </w:r>
        <w:r w:rsidR="00E61E1D">
          <w:rPr>
            <w:rFonts w:ascii="Times New Roman" w:hAnsi="Times New Roman" w:cs="Times New Roman"/>
            <w:noProof/>
          </w:rPr>
          <w:t>1</w:t>
        </w:r>
        <w:r w:rsidRPr="00910C95">
          <w:rPr>
            <w:rFonts w:ascii="Times New Roman" w:hAnsi="Times New Roman" w:cs="Times New Roman"/>
          </w:rPr>
          <w:fldChar w:fldCharType="end"/>
        </w:r>
      </w:p>
    </w:sdtContent>
  </w:sdt>
  <w:p w:rsidR="0088580C" w:rsidRDefault="008858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EDD" w:rsidRDefault="00945EDD" w:rsidP="00DC23B3">
      <w:pPr>
        <w:spacing w:after="0" w:line="240" w:lineRule="auto"/>
      </w:pPr>
      <w:r>
        <w:separator/>
      </w:r>
    </w:p>
  </w:footnote>
  <w:footnote w:type="continuationSeparator" w:id="0">
    <w:p w:rsidR="00945EDD" w:rsidRDefault="00945EDD" w:rsidP="00DC2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A142E"/>
    <w:multiLevelType w:val="hybridMultilevel"/>
    <w:tmpl w:val="5C5A8334"/>
    <w:lvl w:ilvl="0" w:tplc="5AF24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0A2"/>
    <w:rsid w:val="00000920"/>
    <w:rsid w:val="000063BD"/>
    <w:rsid w:val="000116D3"/>
    <w:rsid w:val="000132DF"/>
    <w:rsid w:val="000244B4"/>
    <w:rsid w:val="00025343"/>
    <w:rsid w:val="00030022"/>
    <w:rsid w:val="000369F7"/>
    <w:rsid w:val="00042F70"/>
    <w:rsid w:val="0004555C"/>
    <w:rsid w:val="000606B4"/>
    <w:rsid w:val="000649EC"/>
    <w:rsid w:val="000678EB"/>
    <w:rsid w:val="000753AC"/>
    <w:rsid w:val="00085786"/>
    <w:rsid w:val="00085A4E"/>
    <w:rsid w:val="00087F8D"/>
    <w:rsid w:val="000928C9"/>
    <w:rsid w:val="000A0E37"/>
    <w:rsid w:val="000A5E4B"/>
    <w:rsid w:val="000B5548"/>
    <w:rsid w:val="000B5ECE"/>
    <w:rsid w:val="000C41BB"/>
    <w:rsid w:val="000D5938"/>
    <w:rsid w:val="000D5A63"/>
    <w:rsid w:val="000D6AE4"/>
    <w:rsid w:val="000F4DD4"/>
    <w:rsid w:val="00115268"/>
    <w:rsid w:val="001209F3"/>
    <w:rsid w:val="00122760"/>
    <w:rsid w:val="00123A6A"/>
    <w:rsid w:val="001266CD"/>
    <w:rsid w:val="0012674E"/>
    <w:rsid w:val="00126BA0"/>
    <w:rsid w:val="00136AF5"/>
    <w:rsid w:val="00137B30"/>
    <w:rsid w:val="00145B5A"/>
    <w:rsid w:val="00150A51"/>
    <w:rsid w:val="00156FF6"/>
    <w:rsid w:val="001570F4"/>
    <w:rsid w:val="00170D83"/>
    <w:rsid w:val="0018082B"/>
    <w:rsid w:val="00183B66"/>
    <w:rsid w:val="00193A3B"/>
    <w:rsid w:val="001A7088"/>
    <w:rsid w:val="001B041B"/>
    <w:rsid w:val="001B4518"/>
    <w:rsid w:val="001C1355"/>
    <w:rsid w:val="001C2855"/>
    <w:rsid w:val="001E1326"/>
    <w:rsid w:val="001E764B"/>
    <w:rsid w:val="001F0320"/>
    <w:rsid w:val="001F16B7"/>
    <w:rsid w:val="001F2654"/>
    <w:rsid w:val="001F285B"/>
    <w:rsid w:val="001F70CE"/>
    <w:rsid w:val="00201C25"/>
    <w:rsid w:val="00201CCF"/>
    <w:rsid w:val="0020248B"/>
    <w:rsid w:val="0020470C"/>
    <w:rsid w:val="002214BF"/>
    <w:rsid w:val="002331DE"/>
    <w:rsid w:val="002512F2"/>
    <w:rsid w:val="00257035"/>
    <w:rsid w:val="002703E0"/>
    <w:rsid w:val="002756C6"/>
    <w:rsid w:val="00286511"/>
    <w:rsid w:val="00294569"/>
    <w:rsid w:val="002B4273"/>
    <w:rsid w:val="002C322B"/>
    <w:rsid w:val="002E1D3C"/>
    <w:rsid w:val="002E445D"/>
    <w:rsid w:val="002E6DB1"/>
    <w:rsid w:val="002F2D1B"/>
    <w:rsid w:val="002F4418"/>
    <w:rsid w:val="002F4D97"/>
    <w:rsid w:val="003001A4"/>
    <w:rsid w:val="003076B7"/>
    <w:rsid w:val="00307F2A"/>
    <w:rsid w:val="00323549"/>
    <w:rsid w:val="00327B3D"/>
    <w:rsid w:val="00330266"/>
    <w:rsid w:val="0033384D"/>
    <w:rsid w:val="003338A2"/>
    <w:rsid w:val="00336321"/>
    <w:rsid w:val="003561EC"/>
    <w:rsid w:val="0039528F"/>
    <w:rsid w:val="00395B9F"/>
    <w:rsid w:val="00396140"/>
    <w:rsid w:val="00397211"/>
    <w:rsid w:val="003C6481"/>
    <w:rsid w:val="003D5F66"/>
    <w:rsid w:val="003F0360"/>
    <w:rsid w:val="003F4630"/>
    <w:rsid w:val="003F5831"/>
    <w:rsid w:val="003F6629"/>
    <w:rsid w:val="00412602"/>
    <w:rsid w:val="00413930"/>
    <w:rsid w:val="0042302C"/>
    <w:rsid w:val="00424078"/>
    <w:rsid w:val="00427B5E"/>
    <w:rsid w:val="00431FC3"/>
    <w:rsid w:val="004335E6"/>
    <w:rsid w:val="004337A8"/>
    <w:rsid w:val="0043705D"/>
    <w:rsid w:val="004379FF"/>
    <w:rsid w:val="00443DF7"/>
    <w:rsid w:val="00452D74"/>
    <w:rsid w:val="00460D35"/>
    <w:rsid w:val="00480812"/>
    <w:rsid w:val="00481C3A"/>
    <w:rsid w:val="004829A7"/>
    <w:rsid w:val="004854EC"/>
    <w:rsid w:val="004A788D"/>
    <w:rsid w:val="004B3531"/>
    <w:rsid w:val="004B5156"/>
    <w:rsid w:val="004B7BCB"/>
    <w:rsid w:val="004D35FC"/>
    <w:rsid w:val="004D3E26"/>
    <w:rsid w:val="004F1F35"/>
    <w:rsid w:val="004F6425"/>
    <w:rsid w:val="00500B7E"/>
    <w:rsid w:val="005022E1"/>
    <w:rsid w:val="005075CD"/>
    <w:rsid w:val="005118E0"/>
    <w:rsid w:val="005158AF"/>
    <w:rsid w:val="005241B2"/>
    <w:rsid w:val="00526B82"/>
    <w:rsid w:val="005301E4"/>
    <w:rsid w:val="005357E5"/>
    <w:rsid w:val="00535ED1"/>
    <w:rsid w:val="005528BC"/>
    <w:rsid w:val="005548F0"/>
    <w:rsid w:val="00555726"/>
    <w:rsid w:val="0056289F"/>
    <w:rsid w:val="00565BA8"/>
    <w:rsid w:val="00580E47"/>
    <w:rsid w:val="005822A1"/>
    <w:rsid w:val="005825A3"/>
    <w:rsid w:val="00590110"/>
    <w:rsid w:val="0059283C"/>
    <w:rsid w:val="00596DB3"/>
    <w:rsid w:val="005A19B7"/>
    <w:rsid w:val="005B2C5C"/>
    <w:rsid w:val="005B3DB0"/>
    <w:rsid w:val="005B491D"/>
    <w:rsid w:val="005B557E"/>
    <w:rsid w:val="005B744E"/>
    <w:rsid w:val="005C2B34"/>
    <w:rsid w:val="005D36B4"/>
    <w:rsid w:val="005D726B"/>
    <w:rsid w:val="005E1552"/>
    <w:rsid w:val="005E266E"/>
    <w:rsid w:val="005E4BE4"/>
    <w:rsid w:val="005E78DA"/>
    <w:rsid w:val="005F137B"/>
    <w:rsid w:val="005F298B"/>
    <w:rsid w:val="005F7076"/>
    <w:rsid w:val="005F7815"/>
    <w:rsid w:val="00603C27"/>
    <w:rsid w:val="00616BE7"/>
    <w:rsid w:val="00620F8F"/>
    <w:rsid w:val="00622566"/>
    <w:rsid w:val="00623AA7"/>
    <w:rsid w:val="006424FC"/>
    <w:rsid w:val="0064762F"/>
    <w:rsid w:val="00654CCE"/>
    <w:rsid w:val="00655251"/>
    <w:rsid w:val="00684846"/>
    <w:rsid w:val="00686E65"/>
    <w:rsid w:val="00690F9B"/>
    <w:rsid w:val="006A42B5"/>
    <w:rsid w:val="006B1E39"/>
    <w:rsid w:val="006B6143"/>
    <w:rsid w:val="006D67A7"/>
    <w:rsid w:val="006E0F97"/>
    <w:rsid w:val="006E2757"/>
    <w:rsid w:val="006E41B7"/>
    <w:rsid w:val="006F5AA3"/>
    <w:rsid w:val="006F6A33"/>
    <w:rsid w:val="006F6E8F"/>
    <w:rsid w:val="007011DE"/>
    <w:rsid w:val="00701320"/>
    <w:rsid w:val="007040C1"/>
    <w:rsid w:val="00707065"/>
    <w:rsid w:val="00711524"/>
    <w:rsid w:val="0071548D"/>
    <w:rsid w:val="00715DFF"/>
    <w:rsid w:val="0072267F"/>
    <w:rsid w:val="0072751B"/>
    <w:rsid w:val="00732075"/>
    <w:rsid w:val="00732EF5"/>
    <w:rsid w:val="00733122"/>
    <w:rsid w:val="00734C81"/>
    <w:rsid w:val="00736956"/>
    <w:rsid w:val="00740EBC"/>
    <w:rsid w:val="0074397B"/>
    <w:rsid w:val="007470E5"/>
    <w:rsid w:val="007504A9"/>
    <w:rsid w:val="007563D5"/>
    <w:rsid w:val="00761887"/>
    <w:rsid w:val="00773A65"/>
    <w:rsid w:val="0077554A"/>
    <w:rsid w:val="00776515"/>
    <w:rsid w:val="00780DA0"/>
    <w:rsid w:val="00781DA0"/>
    <w:rsid w:val="00782D5A"/>
    <w:rsid w:val="00785D6A"/>
    <w:rsid w:val="00790881"/>
    <w:rsid w:val="00794C9F"/>
    <w:rsid w:val="007A2A04"/>
    <w:rsid w:val="007A2FF2"/>
    <w:rsid w:val="007A37A6"/>
    <w:rsid w:val="007B3182"/>
    <w:rsid w:val="007B3FF5"/>
    <w:rsid w:val="007C5AA3"/>
    <w:rsid w:val="007C6F37"/>
    <w:rsid w:val="007D63D0"/>
    <w:rsid w:val="007E2B1E"/>
    <w:rsid w:val="007F525D"/>
    <w:rsid w:val="00803623"/>
    <w:rsid w:val="00810E03"/>
    <w:rsid w:val="0081799B"/>
    <w:rsid w:val="008225E6"/>
    <w:rsid w:val="0082580A"/>
    <w:rsid w:val="0083008C"/>
    <w:rsid w:val="008338D0"/>
    <w:rsid w:val="008400DD"/>
    <w:rsid w:val="00843C7F"/>
    <w:rsid w:val="008458FE"/>
    <w:rsid w:val="00847645"/>
    <w:rsid w:val="00860BD6"/>
    <w:rsid w:val="00860ED9"/>
    <w:rsid w:val="00874383"/>
    <w:rsid w:val="00880648"/>
    <w:rsid w:val="0088580C"/>
    <w:rsid w:val="00885ED6"/>
    <w:rsid w:val="0088605E"/>
    <w:rsid w:val="008903BA"/>
    <w:rsid w:val="00891963"/>
    <w:rsid w:val="008A17EC"/>
    <w:rsid w:val="008A713A"/>
    <w:rsid w:val="008A7CE7"/>
    <w:rsid w:val="008D0563"/>
    <w:rsid w:val="008D05EB"/>
    <w:rsid w:val="008E243A"/>
    <w:rsid w:val="008E6E95"/>
    <w:rsid w:val="008F47D9"/>
    <w:rsid w:val="00901A77"/>
    <w:rsid w:val="009057E0"/>
    <w:rsid w:val="009064BC"/>
    <w:rsid w:val="00910C95"/>
    <w:rsid w:val="00927DE6"/>
    <w:rsid w:val="00935399"/>
    <w:rsid w:val="00935F3D"/>
    <w:rsid w:val="00936BF7"/>
    <w:rsid w:val="00945036"/>
    <w:rsid w:val="00945EDD"/>
    <w:rsid w:val="00950ED1"/>
    <w:rsid w:val="009647CA"/>
    <w:rsid w:val="00973057"/>
    <w:rsid w:val="0098061C"/>
    <w:rsid w:val="0098124F"/>
    <w:rsid w:val="00981A85"/>
    <w:rsid w:val="00987D94"/>
    <w:rsid w:val="009900AF"/>
    <w:rsid w:val="0099150A"/>
    <w:rsid w:val="009A3933"/>
    <w:rsid w:val="009A43C0"/>
    <w:rsid w:val="009B0C6D"/>
    <w:rsid w:val="009B4B29"/>
    <w:rsid w:val="009B7650"/>
    <w:rsid w:val="009C14A9"/>
    <w:rsid w:val="009D2A8E"/>
    <w:rsid w:val="009D4F07"/>
    <w:rsid w:val="009E200C"/>
    <w:rsid w:val="009E2185"/>
    <w:rsid w:val="009E3F8F"/>
    <w:rsid w:val="009E4647"/>
    <w:rsid w:val="00A03CA2"/>
    <w:rsid w:val="00A06601"/>
    <w:rsid w:val="00A06E33"/>
    <w:rsid w:val="00A112F6"/>
    <w:rsid w:val="00A46109"/>
    <w:rsid w:val="00A536F8"/>
    <w:rsid w:val="00A72536"/>
    <w:rsid w:val="00A764DC"/>
    <w:rsid w:val="00A817D5"/>
    <w:rsid w:val="00A86497"/>
    <w:rsid w:val="00A935B3"/>
    <w:rsid w:val="00AB0D0A"/>
    <w:rsid w:val="00AB5152"/>
    <w:rsid w:val="00AB6556"/>
    <w:rsid w:val="00AC049F"/>
    <w:rsid w:val="00AC38C4"/>
    <w:rsid w:val="00AC5F6B"/>
    <w:rsid w:val="00AD6522"/>
    <w:rsid w:val="00AE234B"/>
    <w:rsid w:val="00AE4A7F"/>
    <w:rsid w:val="00AF1448"/>
    <w:rsid w:val="00AF28EA"/>
    <w:rsid w:val="00AF5AE7"/>
    <w:rsid w:val="00B04280"/>
    <w:rsid w:val="00B40C59"/>
    <w:rsid w:val="00B516A8"/>
    <w:rsid w:val="00B54378"/>
    <w:rsid w:val="00B625C5"/>
    <w:rsid w:val="00B652AB"/>
    <w:rsid w:val="00B82631"/>
    <w:rsid w:val="00B84431"/>
    <w:rsid w:val="00B869C0"/>
    <w:rsid w:val="00B87809"/>
    <w:rsid w:val="00B95282"/>
    <w:rsid w:val="00B96EF6"/>
    <w:rsid w:val="00BB3726"/>
    <w:rsid w:val="00BB673D"/>
    <w:rsid w:val="00BE72C7"/>
    <w:rsid w:val="00BE7724"/>
    <w:rsid w:val="00BF49FA"/>
    <w:rsid w:val="00C0182F"/>
    <w:rsid w:val="00C10349"/>
    <w:rsid w:val="00C154AB"/>
    <w:rsid w:val="00C20642"/>
    <w:rsid w:val="00C21F9F"/>
    <w:rsid w:val="00C2499E"/>
    <w:rsid w:val="00C24B19"/>
    <w:rsid w:val="00C47602"/>
    <w:rsid w:val="00C51DEA"/>
    <w:rsid w:val="00C648DE"/>
    <w:rsid w:val="00C67CA5"/>
    <w:rsid w:val="00C74C3C"/>
    <w:rsid w:val="00C77E63"/>
    <w:rsid w:val="00C81A7D"/>
    <w:rsid w:val="00C828F1"/>
    <w:rsid w:val="00C83D54"/>
    <w:rsid w:val="00C903F7"/>
    <w:rsid w:val="00C9132D"/>
    <w:rsid w:val="00C966EF"/>
    <w:rsid w:val="00CA3D5B"/>
    <w:rsid w:val="00CB1EC5"/>
    <w:rsid w:val="00CB552B"/>
    <w:rsid w:val="00CB6605"/>
    <w:rsid w:val="00CB6C56"/>
    <w:rsid w:val="00CC4EF1"/>
    <w:rsid w:val="00CD573A"/>
    <w:rsid w:val="00CE0641"/>
    <w:rsid w:val="00CF0EDE"/>
    <w:rsid w:val="00CF1F95"/>
    <w:rsid w:val="00CF617C"/>
    <w:rsid w:val="00CF6575"/>
    <w:rsid w:val="00D01A5E"/>
    <w:rsid w:val="00D11E97"/>
    <w:rsid w:val="00D139B6"/>
    <w:rsid w:val="00D154FE"/>
    <w:rsid w:val="00D34B43"/>
    <w:rsid w:val="00D36320"/>
    <w:rsid w:val="00D36654"/>
    <w:rsid w:val="00D47067"/>
    <w:rsid w:val="00D474CE"/>
    <w:rsid w:val="00D503DD"/>
    <w:rsid w:val="00D505F2"/>
    <w:rsid w:val="00D6559E"/>
    <w:rsid w:val="00D70939"/>
    <w:rsid w:val="00D70E86"/>
    <w:rsid w:val="00D75E25"/>
    <w:rsid w:val="00D80013"/>
    <w:rsid w:val="00D80CE2"/>
    <w:rsid w:val="00D8135C"/>
    <w:rsid w:val="00D81734"/>
    <w:rsid w:val="00D83480"/>
    <w:rsid w:val="00D91FB1"/>
    <w:rsid w:val="00D95AB9"/>
    <w:rsid w:val="00D97903"/>
    <w:rsid w:val="00D97A0A"/>
    <w:rsid w:val="00DA0FB6"/>
    <w:rsid w:val="00DA2E7A"/>
    <w:rsid w:val="00DA4475"/>
    <w:rsid w:val="00DB339E"/>
    <w:rsid w:val="00DC23B3"/>
    <w:rsid w:val="00DD6181"/>
    <w:rsid w:val="00DE5ECB"/>
    <w:rsid w:val="00DF0A8A"/>
    <w:rsid w:val="00E00438"/>
    <w:rsid w:val="00E05C25"/>
    <w:rsid w:val="00E06552"/>
    <w:rsid w:val="00E078A0"/>
    <w:rsid w:val="00E2362C"/>
    <w:rsid w:val="00E3257D"/>
    <w:rsid w:val="00E42D0E"/>
    <w:rsid w:val="00E505DE"/>
    <w:rsid w:val="00E54F39"/>
    <w:rsid w:val="00E56C68"/>
    <w:rsid w:val="00E61449"/>
    <w:rsid w:val="00E61E1D"/>
    <w:rsid w:val="00E7673B"/>
    <w:rsid w:val="00EB0166"/>
    <w:rsid w:val="00EB218B"/>
    <w:rsid w:val="00EB30A2"/>
    <w:rsid w:val="00EB674D"/>
    <w:rsid w:val="00EB75DF"/>
    <w:rsid w:val="00EC233E"/>
    <w:rsid w:val="00EC2DE3"/>
    <w:rsid w:val="00EC5CB2"/>
    <w:rsid w:val="00ED5D16"/>
    <w:rsid w:val="00ED7AAD"/>
    <w:rsid w:val="00EE4BCA"/>
    <w:rsid w:val="00EE4FE1"/>
    <w:rsid w:val="00EF6150"/>
    <w:rsid w:val="00F0152B"/>
    <w:rsid w:val="00F0272C"/>
    <w:rsid w:val="00F306D5"/>
    <w:rsid w:val="00F307A6"/>
    <w:rsid w:val="00F453A8"/>
    <w:rsid w:val="00F46226"/>
    <w:rsid w:val="00F5291D"/>
    <w:rsid w:val="00F564BF"/>
    <w:rsid w:val="00F666A3"/>
    <w:rsid w:val="00F7083E"/>
    <w:rsid w:val="00F80ACE"/>
    <w:rsid w:val="00F80F93"/>
    <w:rsid w:val="00F87220"/>
    <w:rsid w:val="00F929C2"/>
    <w:rsid w:val="00FB39C3"/>
    <w:rsid w:val="00FB5B59"/>
    <w:rsid w:val="00FB7C77"/>
    <w:rsid w:val="00FC3D67"/>
    <w:rsid w:val="00FC611C"/>
    <w:rsid w:val="00FD2A4C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J. Weschler</dc:creator>
  <cp:lastModifiedBy>Gabriel Bekö</cp:lastModifiedBy>
  <cp:revision>5</cp:revision>
  <cp:lastPrinted>2012-11-08T09:18:00Z</cp:lastPrinted>
  <dcterms:created xsi:type="dcterms:W3CDTF">2013-03-17T23:53:00Z</dcterms:created>
  <dcterms:modified xsi:type="dcterms:W3CDTF">2013-03-19T13:56:00Z</dcterms:modified>
</cp:coreProperties>
</file>